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85D154" w14:textId="2C708109" w:rsidR="004304F7" w:rsidRDefault="000A1B0A">
      <w:pPr>
        <w:rPr>
          <w:rFonts w:ascii="Calibri" w:hAnsi="Calibri" w:cs="Calibri"/>
          <w:b/>
          <w:bCs/>
        </w:rPr>
      </w:pPr>
      <w:r w:rsidRPr="000A1B0A">
        <w:rPr>
          <w:rFonts w:ascii="Calibri" w:hAnsi="Calibri" w:cs="Calibri"/>
          <w:b/>
          <w:bCs/>
        </w:rPr>
        <w:t>Supplementary Table 1</w:t>
      </w:r>
    </w:p>
    <w:p w14:paraId="237937C3" w14:textId="7C5CFEFD" w:rsidR="000337B2" w:rsidRDefault="000337B2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 </w:t>
      </w:r>
    </w:p>
    <w:p w14:paraId="5AE6AE12" w14:textId="2A0B4D92" w:rsidR="000337B2" w:rsidRDefault="000337B2">
      <w:pPr>
        <w:rPr>
          <w:rFonts w:ascii="Calibri" w:hAnsi="Calibri" w:cs="Calibri"/>
        </w:rPr>
      </w:pPr>
      <w:r>
        <w:rPr>
          <w:rFonts w:ascii="Calibri" w:hAnsi="Calibri" w:cs="Calibri"/>
        </w:rPr>
        <w:t>Modified Michigan Neuropathy Screening Instrument</w:t>
      </w:r>
      <w:r w:rsidR="00031189">
        <w:rPr>
          <w:rFonts w:ascii="Calibri" w:hAnsi="Calibri" w:cs="Calibri"/>
        </w:rPr>
        <w:fldChar w:fldCharType="begin"/>
      </w:r>
      <w:r w:rsidR="00031189">
        <w:rPr>
          <w:rFonts w:ascii="Calibri" w:hAnsi="Calibri" w:cs="Calibri"/>
        </w:rPr>
        <w:instrText xml:space="preserve"> ADDIN EN.CITE &lt;EndNote&gt;&lt;Cite&gt;&lt;Author&gt;Feldman&lt;/Author&gt;&lt;Year&gt;1994&lt;/Year&gt;&lt;RecNum&gt;23&lt;/RecNum&gt;&lt;DisplayText&gt;&lt;style face="superscript"&gt;1&lt;/style&gt;&lt;/DisplayText&gt;&lt;record&gt;&lt;rec-number&gt;23&lt;/rec-number&gt;&lt;foreign-keys&gt;&lt;key app="EN" db-id="drtwfsfv0vdds4ersdqv5298pepfe9d2ffrf" timestamp="1714379216"&gt;23&lt;/key&gt;&lt;/foreign-keys&gt;&lt;ref-type name="Journal Article"&gt;17&lt;/ref-type&gt;&lt;contributors&gt;&lt;authors&gt;&lt;author&gt;Feldman, E. L.&lt;/author&gt;&lt;author&gt;Stevens, M. J.&lt;/author&gt;&lt;author&gt;Thomas, P. K.&lt;/author&gt;&lt;author&gt;Brown, M. B.&lt;/author&gt;&lt;author&gt;Canal, N.&lt;/author&gt;&lt;author&gt;Greene, D. A.&lt;/author&gt;&lt;/authors&gt;&lt;/contributors&gt;&lt;auth-address&gt;Department of Neurology, University of Michigan, Ann Arbor 48109-0588.&lt;/auth-address&gt;&lt;titles&gt;&lt;title&gt;A practical two-step quantitative clinical and electrophysiological assessment for the diagnosis and staging of diabetic neuropathy&lt;/title&gt;&lt;secondary-title&gt;Diabetes Care&lt;/secondary-title&gt;&lt;/titles&gt;&lt;periodical&gt;&lt;full-title&gt;Diabetes Care&lt;/full-title&gt;&lt;/periodical&gt;&lt;pages&gt;1281-9&lt;/pages&gt;&lt;volume&gt;17&lt;/volume&gt;&lt;number&gt;11&lt;/number&gt;&lt;keywords&gt;&lt;keyword&gt;Adult&lt;/keyword&gt;&lt;keyword&gt;Aged&lt;/keyword&gt;&lt;keyword&gt;Diabetic Neuropathies/classification/*diagnosis&lt;/keyword&gt;&lt;keyword&gt;Electrodiagnosis&lt;/keyword&gt;&lt;keyword&gt;Female&lt;/keyword&gt;&lt;keyword&gt;Humans&lt;/keyword&gt;&lt;keyword&gt;Male&lt;/keyword&gt;&lt;keyword&gt;Middle Aged&lt;/keyword&gt;&lt;keyword&gt;Neural Conduction&lt;/keyword&gt;&lt;keyword&gt;Neurologic Examination&lt;/keyword&gt;&lt;keyword&gt;Surveys and Questionnaires&lt;/keyword&gt;&lt;/keywords&gt;&lt;dates&gt;&lt;year&gt;1994&lt;/year&gt;&lt;pub-dates&gt;&lt;date&gt;Nov&lt;/date&gt;&lt;/pub-dates&gt;&lt;/dates&gt;&lt;isbn&gt;0149-5992 (Print)&amp;#xD;0149-5992&lt;/isbn&gt;&lt;accession-num&gt;7821168&lt;/accession-num&gt;&lt;urls&gt;&lt;/urls&gt;&lt;electronic-resource-num&gt;10.2337/diacare.17.11.1281&lt;/electronic-resource-num&gt;&lt;remote-database-provider&gt;NLM&lt;/remote-database-provider&gt;&lt;language&gt;eng&lt;/language&gt;&lt;/record&gt;&lt;/Cite&gt;&lt;/EndNote&gt;</w:instrText>
      </w:r>
      <w:r w:rsidR="00031189">
        <w:rPr>
          <w:rFonts w:ascii="Calibri" w:hAnsi="Calibri" w:cs="Calibri"/>
        </w:rPr>
        <w:fldChar w:fldCharType="separate"/>
      </w:r>
      <w:r w:rsidR="00031189" w:rsidRPr="00031189">
        <w:rPr>
          <w:rFonts w:ascii="Calibri" w:hAnsi="Calibri" w:cs="Calibri"/>
          <w:noProof/>
          <w:vertAlign w:val="superscript"/>
        </w:rPr>
        <w:t>1</w:t>
      </w:r>
      <w:r w:rsidR="00031189">
        <w:rPr>
          <w:rFonts w:ascii="Calibri" w:hAnsi="Calibri" w:cs="Calibri"/>
        </w:rPr>
        <w:fldChar w:fldCharType="end"/>
      </w:r>
    </w:p>
    <w:p w14:paraId="77E3BE74" w14:textId="77777777" w:rsidR="000337B2" w:rsidRDefault="000337B2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337B2" w14:paraId="578D4E58" w14:textId="77777777" w:rsidTr="000337B2">
        <w:tc>
          <w:tcPr>
            <w:tcW w:w="9016" w:type="dxa"/>
          </w:tcPr>
          <w:p w14:paraId="4FBB17CF" w14:textId="4F7DEAE1" w:rsidR="000337B2" w:rsidRPr="000337B2" w:rsidRDefault="000337B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b/>
                <w:bCs/>
              </w:rPr>
              <w:t>Question (Yes/No)</w:t>
            </w:r>
          </w:p>
        </w:tc>
      </w:tr>
      <w:tr w:rsidR="000337B2" w14:paraId="13909919" w14:textId="77777777" w:rsidTr="000337B2">
        <w:tc>
          <w:tcPr>
            <w:tcW w:w="9016" w:type="dxa"/>
          </w:tcPr>
          <w:p w14:paraId="63036041" w14:textId="7CDF0652" w:rsidR="000337B2" w:rsidRDefault="000337B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o you have a numb feeling in your arms, hands, legs and/or feet</w:t>
            </w:r>
            <w:r w:rsidR="002C225F">
              <w:rPr>
                <w:rFonts w:ascii="Calibri" w:hAnsi="Calibri" w:cs="Calibri"/>
              </w:rPr>
              <w:t>?</w:t>
            </w:r>
          </w:p>
        </w:tc>
      </w:tr>
      <w:tr w:rsidR="000337B2" w14:paraId="277EB3DD" w14:textId="77777777" w:rsidTr="000337B2">
        <w:tc>
          <w:tcPr>
            <w:tcW w:w="9016" w:type="dxa"/>
          </w:tcPr>
          <w:p w14:paraId="2D4E14BF" w14:textId="25C9AC70" w:rsidR="000337B2" w:rsidRDefault="000337B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o you ever have any burning pain in your arms, hands, legs and/or feet?</w:t>
            </w:r>
          </w:p>
        </w:tc>
      </w:tr>
      <w:tr w:rsidR="000337B2" w14:paraId="61EF3D14" w14:textId="77777777" w:rsidTr="000337B2">
        <w:tc>
          <w:tcPr>
            <w:tcW w:w="9016" w:type="dxa"/>
          </w:tcPr>
          <w:p w14:paraId="42C6DBE8" w14:textId="00A6EBDB" w:rsidR="000337B2" w:rsidRDefault="000337B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re your arms, hands, legs and/or feet too sensitive to touch?</w:t>
            </w:r>
          </w:p>
        </w:tc>
      </w:tr>
      <w:tr w:rsidR="000337B2" w14:paraId="54A5F7ED" w14:textId="77777777" w:rsidTr="000337B2">
        <w:tc>
          <w:tcPr>
            <w:tcW w:w="9016" w:type="dxa"/>
          </w:tcPr>
          <w:p w14:paraId="32071463" w14:textId="5FEF2BAB" w:rsidR="000337B2" w:rsidRDefault="000337B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o you ever have any prickling feelings in your arms, hands, legs and/or feet?</w:t>
            </w:r>
          </w:p>
        </w:tc>
      </w:tr>
      <w:tr w:rsidR="000337B2" w14:paraId="6EF2CF9A" w14:textId="77777777" w:rsidTr="000337B2">
        <w:tc>
          <w:tcPr>
            <w:tcW w:w="9016" w:type="dxa"/>
          </w:tcPr>
          <w:p w14:paraId="7E251064" w14:textId="6064DCCE" w:rsidR="000337B2" w:rsidRDefault="000337B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oes it hurt when the bed covers touch your skin?</w:t>
            </w:r>
          </w:p>
        </w:tc>
      </w:tr>
      <w:tr w:rsidR="000337B2" w14:paraId="1E368140" w14:textId="77777777" w:rsidTr="000337B2">
        <w:tc>
          <w:tcPr>
            <w:tcW w:w="9016" w:type="dxa"/>
          </w:tcPr>
          <w:p w14:paraId="741329C6" w14:textId="0A8554AA" w:rsidR="000337B2" w:rsidRDefault="000337B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hen you get into the bath or shower, are you able to tell the hot water from the cold water?</w:t>
            </w:r>
          </w:p>
        </w:tc>
      </w:tr>
      <w:tr w:rsidR="000337B2" w14:paraId="77E3C99E" w14:textId="77777777" w:rsidTr="000337B2">
        <w:tc>
          <w:tcPr>
            <w:tcW w:w="9016" w:type="dxa"/>
          </w:tcPr>
          <w:p w14:paraId="2C093284" w14:textId="5914EEFF" w:rsidR="000337B2" w:rsidRDefault="000337B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o you have weakness of the muscles in your arms, hands, legs and/or feet?</w:t>
            </w:r>
          </w:p>
        </w:tc>
      </w:tr>
      <w:tr w:rsidR="000337B2" w14:paraId="2A9F6F82" w14:textId="77777777" w:rsidTr="000337B2">
        <w:tc>
          <w:tcPr>
            <w:tcW w:w="9016" w:type="dxa"/>
          </w:tcPr>
          <w:p w14:paraId="78BAA02A" w14:textId="2EAFF9CE" w:rsidR="000337B2" w:rsidRDefault="000337B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o your legs hurt when you walk?</w:t>
            </w:r>
          </w:p>
        </w:tc>
      </w:tr>
      <w:tr w:rsidR="000337B2" w14:paraId="3D3D407D" w14:textId="77777777" w:rsidTr="000337B2">
        <w:tc>
          <w:tcPr>
            <w:tcW w:w="9016" w:type="dxa"/>
          </w:tcPr>
          <w:p w14:paraId="418598A1" w14:textId="4D7A755D" w:rsidR="000337B2" w:rsidRDefault="000337B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re you able to sense your feet when you walk?</w:t>
            </w:r>
          </w:p>
        </w:tc>
      </w:tr>
      <w:tr w:rsidR="000337B2" w14:paraId="33B1422A" w14:textId="77777777" w:rsidTr="000337B2">
        <w:tc>
          <w:tcPr>
            <w:tcW w:w="9016" w:type="dxa"/>
          </w:tcPr>
          <w:p w14:paraId="71DFD9BE" w14:textId="1D7A6E3D" w:rsidR="000337B2" w:rsidRDefault="000337B2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hen you walk, is your balance impaired?</w:t>
            </w:r>
          </w:p>
        </w:tc>
      </w:tr>
    </w:tbl>
    <w:p w14:paraId="6BA21619" w14:textId="77777777" w:rsidR="00031189" w:rsidRDefault="00031189">
      <w:pPr>
        <w:rPr>
          <w:rFonts w:ascii="Calibri" w:hAnsi="Calibri" w:cs="Calibri"/>
        </w:rPr>
      </w:pPr>
    </w:p>
    <w:p w14:paraId="0164BE27" w14:textId="77777777" w:rsidR="00031189" w:rsidRDefault="00031189">
      <w:pPr>
        <w:rPr>
          <w:rFonts w:ascii="Calibri" w:hAnsi="Calibri" w:cs="Calibri"/>
        </w:rPr>
      </w:pPr>
    </w:p>
    <w:p w14:paraId="263A569C" w14:textId="77777777" w:rsidR="00031189" w:rsidRPr="00031189" w:rsidRDefault="00031189" w:rsidP="00031189">
      <w:pPr>
        <w:pStyle w:val="EndNoteBibliography"/>
        <w:ind w:left="720" w:hanging="720"/>
        <w:rPr>
          <w:noProof/>
        </w:rPr>
      </w:pPr>
      <w:r>
        <w:rPr>
          <w:rFonts w:ascii="Calibri" w:hAnsi="Calibri" w:cs="Calibri"/>
        </w:rPr>
        <w:fldChar w:fldCharType="begin"/>
      </w:r>
      <w:r>
        <w:rPr>
          <w:rFonts w:ascii="Calibri" w:hAnsi="Calibri" w:cs="Calibri"/>
        </w:rPr>
        <w:instrText xml:space="preserve"> ADDIN EN.REFLIST </w:instrText>
      </w:r>
      <w:r>
        <w:rPr>
          <w:rFonts w:ascii="Calibri" w:hAnsi="Calibri" w:cs="Calibri"/>
        </w:rPr>
        <w:fldChar w:fldCharType="separate"/>
      </w:r>
      <w:r w:rsidRPr="00031189">
        <w:rPr>
          <w:noProof/>
        </w:rPr>
        <w:t>1.</w:t>
      </w:r>
      <w:r w:rsidRPr="00031189">
        <w:rPr>
          <w:noProof/>
        </w:rPr>
        <w:tab/>
        <w:t>Feldman EL, Stevens MJ, Thomas PK, Brown MB, Canal N, Greene DA. A practical two-step quantitative clinical and electrophysiological assessment for the diagnosis and staging of diabetic neuropathy. Diabetes Care. 1994;17(11):1281-1289.</w:t>
      </w:r>
    </w:p>
    <w:p w14:paraId="7DD174C8" w14:textId="6061E27A" w:rsidR="000337B2" w:rsidRPr="000A1B0A" w:rsidRDefault="00031189">
      <w:pPr>
        <w:rPr>
          <w:rFonts w:ascii="Calibri" w:hAnsi="Calibri" w:cs="Calibri"/>
        </w:rPr>
      </w:pPr>
      <w:r>
        <w:rPr>
          <w:rFonts w:ascii="Calibri" w:hAnsi="Calibri" w:cs="Calibri"/>
        </w:rPr>
        <w:fldChar w:fldCharType="end"/>
      </w:r>
    </w:p>
    <w:sectPr w:rsidR="000337B2" w:rsidRPr="000A1B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twfsfv0vdds4ersdqv5298pepfe9d2ffrf&quot;&gt;CIPN NFL paper endnote library&lt;record-ids&gt;&lt;item&gt;23&lt;/item&gt;&lt;/record-ids&gt;&lt;/item&gt;&lt;/Libraries&gt;"/>
  </w:docVars>
  <w:rsids>
    <w:rsidRoot w:val="000A1B0A"/>
    <w:rsid w:val="00001D3B"/>
    <w:rsid w:val="00004CB9"/>
    <w:rsid w:val="00005954"/>
    <w:rsid w:val="0001472D"/>
    <w:rsid w:val="00021507"/>
    <w:rsid w:val="00024E46"/>
    <w:rsid w:val="00031189"/>
    <w:rsid w:val="0003339B"/>
    <w:rsid w:val="000337B2"/>
    <w:rsid w:val="000379A8"/>
    <w:rsid w:val="0004009C"/>
    <w:rsid w:val="0004144B"/>
    <w:rsid w:val="00042EA7"/>
    <w:rsid w:val="00046A22"/>
    <w:rsid w:val="000610CB"/>
    <w:rsid w:val="00065252"/>
    <w:rsid w:val="00066A19"/>
    <w:rsid w:val="00067580"/>
    <w:rsid w:val="00067F9C"/>
    <w:rsid w:val="00070B16"/>
    <w:rsid w:val="00082047"/>
    <w:rsid w:val="000A1B0A"/>
    <w:rsid w:val="000A6BB1"/>
    <w:rsid w:val="000A7AE4"/>
    <w:rsid w:val="000C19C6"/>
    <w:rsid w:val="000D0F4B"/>
    <w:rsid w:val="000F0C12"/>
    <w:rsid w:val="000F1E53"/>
    <w:rsid w:val="001055EB"/>
    <w:rsid w:val="00113C95"/>
    <w:rsid w:val="00120E60"/>
    <w:rsid w:val="00122980"/>
    <w:rsid w:val="0014682B"/>
    <w:rsid w:val="00150A97"/>
    <w:rsid w:val="0015107D"/>
    <w:rsid w:val="00151224"/>
    <w:rsid w:val="001647E4"/>
    <w:rsid w:val="001676D5"/>
    <w:rsid w:val="00183E11"/>
    <w:rsid w:val="001846B7"/>
    <w:rsid w:val="00184CB3"/>
    <w:rsid w:val="00185B82"/>
    <w:rsid w:val="001943A1"/>
    <w:rsid w:val="00196818"/>
    <w:rsid w:val="001A2D98"/>
    <w:rsid w:val="001A308B"/>
    <w:rsid w:val="001C0291"/>
    <w:rsid w:val="001E004A"/>
    <w:rsid w:val="001E3503"/>
    <w:rsid w:val="002024EC"/>
    <w:rsid w:val="0020494D"/>
    <w:rsid w:val="0022018A"/>
    <w:rsid w:val="002213EB"/>
    <w:rsid w:val="00222B61"/>
    <w:rsid w:val="00250FF0"/>
    <w:rsid w:val="00254476"/>
    <w:rsid w:val="00262088"/>
    <w:rsid w:val="00263173"/>
    <w:rsid w:val="00263497"/>
    <w:rsid w:val="00274066"/>
    <w:rsid w:val="002A3E3A"/>
    <w:rsid w:val="002B1406"/>
    <w:rsid w:val="002B7396"/>
    <w:rsid w:val="002C225F"/>
    <w:rsid w:val="002D0B9D"/>
    <w:rsid w:val="002D3DEF"/>
    <w:rsid w:val="002D5A03"/>
    <w:rsid w:val="002E404E"/>
    <w:rsid w:val="003063F5"/>
    <w:rsid w:val="00314528"/>
    <w:rsid w:val="003156A7"/>
    <w:rsid w:val="00321E12"/>
    <w:rsid w:val="00324C2B"/>
    <w:rsid w:val="003256A9"/>
    <w:rsid w:val="003321A9"/>
    <w:rsid w:val="003420A5"/>
    <w:rsid w:val="003479F2"/>
    <w:rsid w:val="00357EA6"/>
    <w:rsid w:val="003867DF"/>
    <w:rsid w:val="0039088A"/>
    <w:rsid w:val="0039274B"/>
    <w:rsid w:val="00393E48"/>
    <w:rsid w:val="00396B04"/>
    <w:rsid w:val="003A049C"/>
    <w:rsid w:val="003A3621"/>
    <w:rsid w:val="003B2A68"/>
    <w:rsid w:val="003D1CE6"/>
    <w:rsid w:val="003E22F4"/>
    <w:rsid w:val="003F55C1"/>
    <w:rsid w:val="00411B37"/>
    <w:rsid w:val="00414176"/>
    <w:rsid w:val="004204C9"/>
    <w:rsid w:val="00420ED5"/>
    <w:rsid w:val="004304F7"/>
    <w:rsid w:val="00440C21"/>
    <w:rsid w:val="00444313"/>
    <w:rsid w:val="004443D5"/>
    <w:rsid w:val="00470C5A"/>
    <w:rsid w:val="00472455"/>
    <w:rsid w:val="0047388D"/>
    <w:rsid w:val="00484AD8"/>
    <w:rsid w:val="00486DC6"/>
    <w:rsid w:val="004A554E"/>
    <w:rsid w:val="004B3505"/>
    <w:rsid w:val="004B61DB"/>
    <w:rsid w:val="004B651A"/>
    <w:rsid w:val="004D1FB0"/>
    <w:rsid w:val="004D5023"/>
    <w:rsid w:val="004E0B42"/>
    <w:rsid w:val="004E1505"/>
    <w:rsid w:val="004E32A6"/>
    <w:rsid w:val="004E3A7A"/>
    <w:rsid w:val="004E7C89"/>
    <w:rsid w:val="005011DC"/>
    <w:rsid w:val="00516445"/>
    <w:rsid w:val="005227B3"/>
    <w:rsid w:val="00524D6C"/>
    <w:rsid w:val="005412A1"/>
    <w:rsid w:val="005434C2"/>
    <w:rsid w:val="0054720C"/>
    <w:rsid w:val="00553570"/>
    <w:rsid w:val="005543B4"/>
    <w:rsid w:val="00570D42"/>
    <w:rsid w:val="00582634"/>
    <w:rsid w:val="00587F2C"/>
    <w:rsid w:val="005A0B2A"/>
    <w:rsid w:val="005A23DB"/>
    <w:rsid w:val="005A3230"/>
    <w:rsid w:val="005B5430"/>
    <w:rsid w:val="005B5FB3"/>
    <w:rsid w:val="005B6FCF"/>
    <w:rsid w:val="005C6206"/>
    <w:rsid w:val="005D68FD"/>
    <w:rsid w:val="005E2BE9"/>
    <w:rsid w:val="005E7091"/>
    <w:rsid w:val="005F2544"/>
    <w:rsid w:val="00601551"/>
    <w:rsid w:val="006135E4"/>
    <w:rsid w:val="00615025"/>
    <w:rsid w:val="00620C55"/>
    <w:rsid w:val="00633809"/>
    <w:rsid w:val="00634CC1"/>
    <w:rsid w:val="00637CBE"/>
    <w:rsid w:val="0065243E"/>
    <w:rsid w:val="00665DEA"/>
    <w:rsid w:val="00666865"/>
    <w:rsid w:val="00667F69"/>
    <w:rsid w:val="00671EE8"/>
    <w:rsid w:val="0067362D"/>
    <w:rsid w:val="006739DB"/>
    <w:rsid w:val="00673A9B"/>
    <w:rsid w:val="00680F18"/>
    <w:rsid w:val="00691FBE"/>
    <w:rsid w:val="00695EF4"/>
    <w:rsid w:val="006B38FA"/>
    <w:rsid w:val="006B689D"/>
    <w:rsid w:val="006D0B70"/>
    <w:rsid w:val="006D24E4"/>
    <w:rsid w:val="006F0771"/>
    <w:rsid w:val="006F56C7"/>
    <w:rsid w:val="006F5C34"/>
    <w:rsid w:val="00715B1A"/>
    <w:rsid w:val="00754038"/>
    <w:rsid w:val="00757A75"/>
    <w:rsid w:val="007640C3"/>
    <w:rsid w:val="00766824"/>
    <w:rsid w:val="007714AE"/>
    <w:rsid w:val="00781DA7"/>
    <w:rsid w:val="007831F9"/>
    <w:rsid w:val="00786C53"/>
    <w:rsid w:val="00787070"/>
    <w:rsid w:val="00792842"/>
    <w:rsid w:val="00796309"/>
    <w:rsid w:val="007C4A99"/>
    <w:rsid w:val="007E378B"/>
    <w:rsid w:val="007F7142"/>
    <w:rsid w:val="00806F22"/>
    <w:rsid w:val="00815392"/>
    <w:rsid w:val="00827C30"/>
    <w:rsid w:val="00830C8A"/>
    <w:rsid w:val="00844649"/>
    <w:rsid w:val="0085026D"/>
    <w:rsid w:val="008503AC"/>
    <w:rsid w:val="00862902"/>
    <w:rsid w:val="008644B4"/>
    <w:rsid w:val="008718BE"/>
    <w:rsid w:val="008725E4"/>
    <w:rsid w:val="008727F1"/>
    <w:rsid w:val="00876987"/>
    <w:rsid w:val="008775B7"/>
    <w:rsid w:val="00893D04"/>
    <w:rsid w:val="0089583B"/>
    <w:rsid w:val="008C1F80"/>
    <w:rsid w:val="008C7522"/>
    <w:rsid w:val="008D47D0"/>
    <w:rsid w:val="008E4FB0"/>
    <w:rsid w:val="008E692B"/>
    <w:rsid w:val="008F390B"/>
    <w:rsid w:val="00903601"/>
    <w:rsid w:val="00904802"/>
    <w:rsid w:val="00907142"/>
    <w:rsid w:val="00910D4C"/>
    <w:rsid w:val="009158AB"/>
    <w:rsid w:val="0092217E"/>
    <w:rsid w:val="009248D3"/>
    <w:rsid w:val="00927FC3"/>
    <w:rsid w:val="0093176B"/>
    <w:rsid w:val="00941443"/>
    <w:rsid w:val="00942A24"/>
    <w:rsid w:val="00945BC2"/>
    <w:rsid w:val="0095025B"/>
    <w:rsid w:val="0095296C"/>
    <w:rsid w:val="009530D8"/>
    <w:rsid w:val="00953C49"/>
    <w:rsid w:val="00957202"/>
    <w:rsid w:val="00966273"/>
    <w:rsid w:val="00966DE9"/>
    <w:rsid w:val="009674CE"/>
    <w:rsid w:val="00980D35"/>
    <w:rsid w:val="00981340"/>
    <w:rsid w:val="00985299"/>
    <w:rsid w:val="00987AD3"/>
    <w:rsid w:val="009922EF"/>
    <w:rsid w:val="00993C38"/>
    <w:rsid w:val="009A631B"/>
    <w:rsid w:val="009A6F4E"/>
    <w:rsid w:val="009B0565"/>
    <w:rsid w:val="009B2902"/>
    <w:rsid w:val="009C1E6F"/>
    <w:rsid w:val="009C3DF3"/>
    <w:rsid w:val="009C4E65"/>
    <w:rsid w:val="009D2792"/>
    <w:rsid w:val="009E094F"/>
    <w:rsid w:val="009E3158"/>
    <w:rsid w:val="009F1D14"/>
    <w:rsid w:val="00A00ACB"/>
    <w:rsid w:val="00A07AD0"/>
    <w:rsid w:val="00A3480C"/>
    <w:rsid w:val="00A51043"/>
    <w:rsid w:val="00A52F70"/>
    <w:rsid w:val="00A66C7A"/>
    <w:rsid w:val="00A80BB1"/>
    <w:rsid w:val="00A87EF6"/>
    <w:rsid w:val="00A916A7"/>
    <w:rsid w:val="00A97138"/>
    <w:rsid w:val="00AA0C5C"/>
    <w:rsid w:val="00AB00A0"/>
    <w:rsid w:val="00AC5B98"/>
    <w:rsid w:val="00AD3206"/>
    <w:rsid w:val="00AE5DDF"/>
    <w:rsid w:val="00AF07EE"/>
    <w:rsid w:val="00AF252D"/>
    <w:rsid w:val="00AF57D6"/>
    <w:rsid w:val="00AF625C"/>
    <w:rsid w:val="00B004EE"/>
    <w:rsid w:val="00B02441"/>
    <w:rsid w:val="00B05EB1"/>
    <w:rsid w:val="00B205BA"/>
    <w:rsid w:val="00B321CC"/>
    <w:rsid w:val="00B34587"/>
    <w:rsid w:val="00B441B0"/>
    <w:rsid w:val="00B44533"/>
    <w:rsid w:val="00B46A88"/>
    <w:rsid w:val="00B566EA"/>
    <w:rsid w:val="00B628ED"/>
    <w:rsid w:val="00B64796"/>
    <w:rsid w:val="00B82C34"/>
    <w:rsid w:val="00B83A5F"/>
    <w:rsid w:val="00B84AF8"/>
    <w:rsid w:val="00B866D3"/>
    <w:rsid w:val="00B9119D"/>
    <w:rsid w:val="00BA1BD5"/>
    <w:rsid w:val="00BA6ED3"/>
    <w:rsid w:val="00BB5B1E"/>
    <w:rsid w:val="00BE682B"/>
    <w:rsid w:val="00BF4055"/>
    <w:rsid w:val="00C149AB"/>
    <w:rsid w:val="00C166B7"/>
    <w:rsid w:val="00C17F41"/>
    <w:rsid w:val="00C61768"/>
    <w:rsid w:val="00C71C6D"/>
    <w:rsid w:val="00C91367"/>
    <w:rsid w:val="00C97FC9"/>
    <w:rsid w:val="00CC3381"/>
    <w:rsid w:val="00D07D26"/>
    <w:rsid w:val="00D128D1"/>
    <w:rsid w:val="00D201AC"/>
    <w:rsid w:val="00D2083A"/>
    <w:rsid w:val="00D23F78"/>
    <w:rsid w:val="00D266C1"/>
    <w:rsid w:val="00D326DD"/>
    <w:rsid w:val="00D43398"/>
    <w:rsid w:val="00D464CE"/>
    <w:rsid w:val="00D54A01"/>
    <w:rsid w:val="00D57C58"/>
    <w:rsid w:val="00D84A37"/>
    <w:rsid w:val="00DA145A"/>
    <w:rsid w:val="00DB2A8D"/>
    <w:rsid w:val="00DB58B2"/>
    <w:rsid w:val="00DC353D"/>
    <w:rsid w:val="00DD1842"/>
    <w:rsid w:val="00DE5A85"/>
    <w:rsid w:val="00DE608B"/>
    <w:rsid w:val="00E02186"/>
    <w:rsid w:val="00E21926"/>
    <w:rsid w:val="00E31DAE"/>
    <w:rsid w:val="00E414E6"/>
    <w:rsid w:val="00E65742"/>
    <w:rsid w:val="00E67265"/>
    <w:rsid w:val="00E76C07"/>
    <w:rsid w:val="00E81598"/>
    <w:rsid w:val="00E91A6D"/>
    <w:rsid w:val="00EA0915"/>
    <w:rsid w:val="00EA2AF7"/>
    <w:rsid w:val="00EB074F"/>
    <w:rsid w:val="00EB7BAE"/>
    <w:rsid w:val="00ED04A4"/>
    <w:rsid w:val="00ED0AAD"/>
    <w:rsid w:val="00ED467F"/>
    <w:rsid w:val="00EE2188"/>
    <w:rsid w:val="00EF746D"/>
    <w:rsid w:val="00F028C4"/>
    <w:rsid w:val="00F14832"/>
    <w:rsid w:val="00F1680A"/>
    <w:rsid w:val="00F16FFA"/>
    <w:rsid w:val="00F2314E"/>
    <w:rsid w:val="00F24F58"/>
    <w:rsid w:val="00F30A2C"/>
    <w:rsid w:val="00F3656E"/>
    <w:rsid w:val="00F45774"/>
    <w:rsid w:val="00F50467"/>
    <w:rsid w:val="00F64476"/>
    <w:rsid w:val="00F655C1"/>
    <w:rsid w:val="00F66487"/>
    <w:rsid w:val="00F943F2"/>
    <w:rsid w:val="00FA0FFF"/>
    <w:rsid w:val="00FC0100"/>
    <w:rsid w:val="00FC4EFA"/>
    <w:rsid w:val="00FD0DB1"/>
    <w:rsid w:val="00FE7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50029"/>
  <w15:chartTrackingRefBased/>
  <w15:docId w15:val="{2B678837-C2C2-074D-9921-E8EC2788E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1B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1B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1B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1B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1B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1B0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1B0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1B0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1B0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1B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1B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1B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1B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1B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1B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1B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1B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1B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1B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1B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1B0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1B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1B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1B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1B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1B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1B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1B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1B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337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31189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1189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1189"/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1189"/>
    <w:rPr>
      <w:rFonts w:ascii="Aptos" w:hAnsi="Aptos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09</Words>
  <Characters>233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Smyth</dc:creator>
  <cp:keywords/>
  <dc:description/>
  <cp:lastModifiedBy>Duncan Smyth</cp:lastModifiedBy>
  <cp:revision>4</cp:revision>
  <dcterms:created xsi:type="dcterms:W3CDTF">2025-10-20T07:58:00Z</dcterms:created>
  <dcterms:modified xsi:type="dcterms:W3CDTF">2025-11-04T23:25:00Z</dcterms:modified>
</cp:coreProperties>
</file>